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E2259" w14:textId="327CA79E" w:rsidR="00191219" w:rsidRPr="00DD310C" w:rsidRDefault="00191219" w:rsidP="0019121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A3342F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Inclusion and exclusion criteria for systematic literature searches on famil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ystems theory (review #4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,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parental correlates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review #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, and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amily interventions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review #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movement </w:t>
      </w: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ehaviours of children and youth. </w:t>
      </w:r>
    </w:p>
    <w:p w14:paraId="26F8A1DA" w14:textId="77777777" w:rsidR="00191219" w:rsidRPr="00DD310C" w:rsidRDefault="00191219" w:rsidP="0019121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756"/>
        <w:gridCol w:w="3756"/>
      </w:tblGrid>
      <w:tr w:rsidR="00191219" w:rsidRPr="00DD310C" w14:paraId="1ADEA93A" w14:textId="77777777" w:rsidTr="00141677">
        <w:trPr>
          <w:trHeight w:val="413"/>
          <w:jc w:val="center"/>
        </w:trPr>
        <w:tc>
          <w:tcPr>
            <w:tcW w:w="1838" w:type="dxa"/>
          </w:tcPr>
          <w:p w14:paraId="2B65E2CA" w14:textId="77777777" w:rsidR="00191219" w:rsidRPr="00DD310C" w:rsidRDefault="00191219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3756" w:type="dxa"/>
            <w:shd w:val="clear" w:color="auto" w:fill="auto"/>
          </w:tcPr>
          <w:p w14:paraId="7EBA3ADE" w14:textId="77777777" w:rsidR="00191219" w:rsidRPr="00DD310C" w:rsidRDefault="00191219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756" w:type="dxa"/>
            <w:shd w:val="clear" w:color="auto" w:fill="auto"/>
          </w:tcPr>
          <w:p w14:paraId="49714E89" w14:textId="77777777" w:rsidR="00191219" w:rsidRPr="00DD310C" w:rsidRDefault="00191219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Exclusion criteria</w:t>
            </w:r>
          </w:p>
        </w:tc>
      </w:tr>
      <w:tr w:rsidR="00191219" w:rsidRPr="00DD310C" w14:paraId="14E95215" w14:textId="77777777" w:rsidTr="00B76D38">
        <w:trPr>
          <w:jc w:val="center"/>
        </w:trPr>
        <w:tc>
          <w:tcPr>
            <w:tcW w:w="1838" w:type="dxa"/>
            <w:vAlign w:val="center"/>
          </w:tcPr>
          <w:p w14:paraId="6B0EC62C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</w:rPr>
              <w:t>Language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0D5775A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37181F">
              <w:rPr>
                <w:rFonts w:ascii="Times" w:eastAsia="Calibri" w:hAnsi="Times" w:cs="Times New Roman"/>
                <w:bCs/>
                <w:sz w:val="24"/>
                <w:szCs w:val="24"/>
              </w:rPr>
              <w:t>English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08508ACB" w14:textId="77777777" w:rsidR="00191219" w:rsidRPr="00DD310C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Non-English studies</w:t>
            </w:r>
          </w:p>
        </w:tc>
      </w:tr>
      <w:tr w:rsidR="00191219" w:rsidRPr="00DD310C" w14:paraId="7AFDC741" w14:textId="77777777" w:rsidTr="00B76D38">
        <w:trPr>
          <w:jc w:val="center"/>
        </w:trPr>
        <w:tc>
          <w:tcPr>
            <w:tcW w:w="1838" w:type="dxa"/>
            <w:vAlign w:val="center"/>
          </w:tcPr>
          <w:p w14:paraId="55FEBC48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</w:rPr>
              <w:t>Type of article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2889E907" w14:textId="7977BB6E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141677">
              <w:rPr>
                <w:rFonts w:ascii="Times" w:eastAsia="Times New Roman" w:hAnsi="Times" w:cs="Times New Roman"/>
                <w:sz w:val="24"/>
                <w:szCs w:val="24"/>
              </w:rPr>
              <w:t>Original research, published</w:t>
            </w:r>
            <w:r w:rsidRPr="00141677">
              <w:rPr>
                <w:rFonts w:ascii="Times" w:eastAsia="Times New Roman" w:hAnsi="Times" w:cs="Times New Roman"/>
                <w:sz w:val="24"/>
                <w:szCs w:val="24"/>
              </w:rPr>
              <w:br/>
              <w:t>in a peer review</w:t>
            </w:r>
            <w:r w:rsidR="00141677" w:rsidRPr="00141677">
              <w:rPr>
                <w:rFonts w:ascii="Times" w:eastAsia="Times New Roman" w:hAnsi="Times" w:cs="Times New Roman"/>
                <w:sz w:val="24"/>
                <w:szCs w:val="24"/>
              </w:rPr>
              <w:t>ed</w:t>
            </w:r>
            <w:r w:rsidRPr="00141677">
              <w:rPr>
                <w:rFonts w:ascii="Times" w:eastAsia="Times New Roman" w:hAnsi="Times" w:cs="Times New Roman"/>
                <w:sz w:val="24"/>
                <w:szCs w:val="24"/>
              </w:rPr>
              <w:t xml:space="preserve"> journa</w:t>
            </w:r>
            <w:r w:rsidRPr="00141677">
              <w:rPr>
                <w:rFonts w:ascii="Times" w:eastAsia="Calibri" w:hAnsi="Times" w:cs="Times New Roman"/>
                <w:sz w:val="24"/>
                <w:szCs w:val="24"/>
              </w:rPr>
              <w:t>l</w:t>
            </w:r>
            <w:r w:rsidR="00141677" w:rsidRPr="00141677">
              <w:rPr>
                <w:rFonts w:ascii="Times" w:eastAsia="Calibri" w:hAnsi="Times" w:cs="Times New Roman"/>
                <w:sz w:val="24"/>
                <w:szCs w:val="24"/>
              </w:rPr>
              <w:t>; review articles (literature, umbrella, critical, scoping or systematic reviews)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DBD8756" w14:textId="66F934B7" w:rsidR="00191219" w:rsidRPr="00DD310C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Articles that were not peer-reviewed </w:t>
            </w:r>
          </w:p>
        </w:tc>
      </w:tr>
      <w:tr w:rsidR="00191219" w:rsidRPr="00DD310C" w14:paraId="4F85238B" w14:textId="77777777" w:rsidTr="00B76D38">
        <w:trPr>
          <w:jc w:val="center"/>
        </w:trPr>
        <w:tc>
          <w:tcPr>
            <w:tcW w:w="1838" w:type="dxa"/>
            <w:vAlign w:val="center"/>
          </w:tcPr>
          <w:p w14:paraId="74D200B8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77299A4" w14:textId="77777777" w:rsidR="00191219" w:rsidRPr="0037181F" w:rsidRDefault="00191219" w:rsidP="00B76D3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37181F">
              <w:rPr>
                <w:rFonts w:ascii="Times" w:eastAsia="Times New Roman" w:hAnsi="Times" w:cs="Times New Roman"/>
                <w:sz w:val="24"/>
                <w:szCs w:val="24"/>
              </w:rPr>
              <w:t>All study types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27CF9BA" w14:textId="77777777" w:rsidR="00191219" w:rsidRPr="00DD310C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</w:tr>
      <w:tr w:rsidR="00191219" w:rsidRPr="00DD310C" w14:paraId="4E9954C1" w14:textId="77777777" w:rsidTr="00B76D38">
        <w:trPr>
          <w:jc w:val="center"/>
        </w:trPr>
        <w:tc>
          <w:tcPr>
            <w:tcW w:w="1838" w:type="dxa"/>
            <w:vAlign w:val="center"/>
          </w:tcPr>
          <w:p w14:paraId="41B17692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</w:rPr>
              <w:t>Study focus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54D9F607" w14:textId="1689C22F" w:rsidR="00141677" w:rsidRDefault="00141677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</w:pPr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 xml:space="preserve">Family theory applied to interventions targeting child movement </w:t>
            </w:r>
            <w:proofErr w:type="spellStart"/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>behaviours</w:t>
            </w:r>
            <w:proofErr w:type="spellEnd"/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 xml:space="preserve">; family theory developed for predicting and explaining child </w:t>
            </w:r>
            <w:r w:rsidR="00A3342F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 xml:space="preserve">and youth </w:t>
            </w:r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 xml:space="preserve">movement </w:t>
            </w:r>
            <w:proofErr w:type="spellStart"/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>behaviours</w:t>
            </w:r>
            <w:proofErr w:type="spellEnd"/>
            <w:r w:rsidRPr="00141677"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  <w:t xml:space="preserve">. </w:t>
            </w:r>
          </w:p>
          <w:p w14:paraId="549F6DA4" w14:textId="033E042C" w:rsidR="008D46CC" w:rsidRDefault="008D46CC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</w:pPr>
          </w:p>
          <w:p w14:paraId="58E1B956" w14:textId="5F6B8DDC" w:rsidR="00A3342F" w:rsidRPr="00D21DCE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21DCE">
              <w:rPr>
                <w:rFonts w:ascii="Times" w:eastAsia="Calibri" w:hAnsi="Times" w:cs="Times New Roman"/>
                <w:bCs/>
                <w:sz w:val="24"/>
                <w:szCs w:val="24"/>
              </w:rPr>
              <w:t>Studies that investigate the impact of parental support for physical activity on 24-hour movement behaviours for children</w:t>
            </w: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and youth</w:t>
            </w:r>
            <w:r w:rsidRPr="00D21DCE">
              <w:rPr>
                <w:rFonts w:ascii="Times" w:eastAsia="Calibri" w:hAnsi="Times" w:cs="Times New Roman"/>
                <w:bCs/>
                <w:sz w:val="24"/>
                <w:szCs w:val="24"/>
              </w:rPr>
              <w:t>; parental support included encouragement, transportation, facilitating one of the movement behaviours, coactivity or</w:t>
            </w: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other</w:t>
            </w:r>
            <w:r w:rsidRPr="00D21DCE"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supportive behaviors.</w:t>
            </w:r>
          </w:p>
          <w:p w14:paraId="3C1B97BB" w14:textId="77777777" w:rsidR="00A3342F" w:rsidRDefault="00A3342F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</w:p>
          <w:p w14:paraId="7D32CC6B" w14:textId="6B950D62" w:rsidR="008D46CC" w:rsidRPr="00141677" w:rsidRDefault="008D46CC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lang w:val="en-US"/>
              </w:rPr>
            </w:pPr>
            <w:r w:rsidRPr="008D46CC">
              <w:rPr>
                <w:rFonts w:ascii="Times" w:eastAsia="Calibri" w:hAnsi="Times" w:cs="Times New Roman"/>
                <w:bCs/>
                <w:sz w:val="24"/>
                <w:szCs w:val="24"/>
              </w:rPr>
              <w:t>Studies that investigate the efficacy of family</w:t>
            </w:r>
            <w:r w:rsidR="00A3342F">
              <w:rPr>
                <w:rFonts w:ascii="Times" w:eastAsia="Calibri" w:hAnsi="Times" w:cs="Times New Roman"/>
                <w:bCs/>
                <w:sz w:val="24"/>
                <w:szCs w:val="24"/>
              </w:rPr>
              <w:t>-based interventions and subsequent</w:t>
            </w:r>
            <w:r w:rsidRPr="008D46CC"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mediators and moderators </w:t>
            </w:r>
            <w:r w:rsidR="00A3342F">
              <w:rPr>
                <w:rFonts w:ascii="Times" w:eastAsia="Calibri" w:hAnsi="Times" w:cs="Times New Roman"/>
                <w:bCs/>
                <w:sz w:val="24"/>
                <w:szCs w:val="24"/>
              </w:rPr>
              <w:t>of changes in</w:t>
            </w:r>
            <w:r w:rsidRPr="008D46CC"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</w:t>
            </w:r>
            <w:r w:rsidR="00A3342F">
              <w:rPr>
                <w:rFonts w:ascii="Times" w:eastAsia="Calibri" w:hAnsi="Times" w:cs="Times New Roman"/>
                <w:bCs/>
                <w:sz w:val="24"/>
                <w:szCs w:val="24"/>
              </w:rPr>
              <w:t>children and youth</w:t>
            </w: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 </w:t>
            </w:r>
            <w:r w:rsidRPr="008D46CC">
              <w:rPr>
                <w:rFonts w:ascii="Times" w:eastAsia="Calibri" w:hAnsi="Times" w:cs="Times New Roman"/>
                <w:bCs/>
                <w:sz w:val="24"/>
                <w:szCs w:val="24"/>
              </w:rPr>
              <w:t>movement behavio</w:t>
            </w: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t>u</w:t>
            </w:r>
            <w:r w:rsidRPr="008D46CC">
              <w:rPr>
                <w:rFonts w:ascii="Times" w:eastAsia="Calibri" w:hAnsi="Times" w:cs="Times New Roman"/>
                <w:bCs/>
                <w:sz w:val="24"/>
                <w:szCs w:val="24"/>
              </w:rPr>
              <w:t>rs</w:t>
            </w:r>
          </w:p>
          <w:p w14:paraId="2793E65D" w14:textId="77777777" w:rsidR="0037181F" w:rsidRDefault="0037181F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</w:p>
          <w:p w14:paraId="3A4174EB" w14:textId="5728CB11" w:rsidR="00191219" w:rsidRPr="00B65884" w:rsidRDefault="00191219" w:rsidP="00A3342F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E248C4B" w14:textId="14061F50" w:rsidR="009A2D7F" w:rsidRDefault="009A2D7F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002195">
              <w:rPr>
                <w:rFonts w:ascii="Times" w:eastAsia="Calibri" w:hAnsi="Times" w:cs="Times New Roman"/>
                <w:sz w:val="24"/>
                <w:szCs w:val="24"/>
              </w:rPr>
              <w:t xml:space="preserve">Studies investigating </w:t>
            </w:r>
            <w:r w:rsidR="00002195" w:rsidRPr="00002195">
              <w:rPr>
                <w:rFonts w:ascii="Times" w:eastAsia="Calibri" w:hAnsi="Times" w:cs="Times New Roman"/>
                <w:sz w:val="24"/>
                <w:szCs w:val="24"/>
              </w:rPr>
              <w:t xml:space="preserve">behavioural theories for child health behaviour changes not involving the family or family systems. </w:t>
            </w:r>
          </w:p>
          <w:p w14:paraId="49EBEE4B" w14:textId="7B218FDB" w:rsidR="00002195" w:rsidRDefault="00002195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03E7C6E5" w14:textId="77777777" w:rsidR="009A2D7F" w:rsidRPr="00002195" w:rsidRDefault="009A2D7F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65119968" w14:textId="77777777" w:rsidR="00A3342F" w:rsidRDefault="00A3342F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7BE60DBB" w14:textId="33B5EB53" w:rsidR="009A2D7F" w:rsidRPr="00002195" w:rsidRDefault="009A2D7F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002195">
              <w:rPr>
                <w:rFonts w:ascii="Times" w:eastAsia="Calibri" w:hAnsi="Times" w:cs="Times New Roman"/>
                <w:sz w:val="24"/>
                <w:szCs w:val="24"/>
              </w:rPr>
              <w:t xml:space="preserve">Studies that primarily examine child perceived parental support of movement behaviours. </w:t>
            </w:r>
          </w:p>
          <w:p w14:paraId="19206D7F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  <w:p w14:paraId="2A2AD366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43901944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73B7679D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7CB533D2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505CC975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06A99B42" w14:textId="77777777" w:rsidR="00A3342F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49334A1C" w14:textId="12A95EE1" w:rsidR="00A3342F" w:rsidRPr="00002195" w:rsidRDefault="00A3342F" w:rsidP="00A3342F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 xml:space="preserve">Studies that investigate the influence of peers, school or the neighborhood environment on child movement behaviours. </w:t>
            </w:r>
          </w:p>
          <w:p w14:paraId="37560A1B" w14:textId="3A0C109C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  <w:p w14:paraId="5CD863C6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  <w:p w14:paraId="74788528" w14:textId="4963C840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</w:tc>
      </w:tr>
      <w:tr w:rsidR="00191219" w:rsidRPr="00DD310C" w14:paraId="7414022B" w14:textId="77777777" w:rsidTr="00B76D38">
        <w:trPr>
          <w:jc w:val="center"/>
        </w:trPr>
        <w:tc>
          <w:tcPr>
            <w:tcW w:w="1838" w:type="dxa"/>
            <w:vAlign w:val="center"/>
          </w:tcPr>
          <w:p w14:paraId="6B554874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002195">
              <w:rPr>
                <w:rFonts w:ascii="Times" w:eastAsia="Calibri" w:hAnsi="Times" w:cs="Times New Roman"/>
                <w:bCs/>
                <w:sz w:val="24"/>
                <w:szCs w:val="24"/>
              </w:rPr>
              <w:t>Literature focus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685D403B" w14:textId="28F60E05" w:rsidR="00191219" w:rsidRDefault="00191219" w:rsidP="00141677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Articles where the focus is on 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child </w:t>
            </w:r>
            <w:r w:rsidR="00A3342F">
              <w:rPr>
                <w:rFonts w:ascii="Times" w:eastAsia="Calibri" w:hAnsi="Times" w:cs="Times New Roman"/>
                <w:sz w:val="24"/>
                <w:szCs w:val="24"/>
              </w:rPr>
              <w:t xml:space="preserve"> and youth 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>24-hour movement behaviours and the</w:t>
            </w: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influence of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parental support and</w:t>
            </w: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family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functioning (i.e., family cohesion, family dynamics).</w:t>
            </w:r>
          </w:p>
          <w:p w14:paraId="38F71F94" w14:textId="77777777" w:rsidR="00141677" w:rsidRDefault="00141677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</w:p>
          <w:p w14:paraId="752E40DC" w14:textId="72250FBF" w:rsidR="00141677" w:rsidRDefault="00141677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t xml:space="preserve">Articles that focus on family systems or family-based theory for the purpose of addressing child </w:t>
            </w:r>
            <w:r>
              <w:rPr>
                <w:rFonts w:ascii="Times" w:eastAsia="Calibri" w:hAnsi="Times" w:cs="Times New Roman"/>
                <w:bCs/>
                <w:sz w:val="24"/>
                <w:szCs w:val="24"/>
              </w:rPr>
              <w:lastRenderedPageBreak/>
              <w:t xml:space="preserve">health behaviour change in the intervention setting. </w:t>
            </w:r>
          </w:p>
          <w:p w14:paraId="41C969E6" w14:textId="7B833FA9" w:rsidR="00141677" w:rsidRPr="00B65884" w:rsidRDefault="00141677" w:rsidP="00141677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0B1AE5E" w14:textId="77777777" w:rsidR="00141677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141677">
              <w:rPr>
                <w:rFonts w:ascii="Times" w:eastAsia="Calibri" w:hAnsi="Times" w:cs="Times New Roman"/>
                <w:sz w:val="24"/>
                <w:szCs w:val="24"/>
              </w:rPr>
              <w:lastRenderedPageBreak/>
              <w:t xml:space="preserve">Articles </w:t>
            </w:r>
            <w:r w:rsidR="00141677">
              <w:rPr>
                <w:rFonts w:ascii="Times" w:eastAsia="Calibri" w:hAnsi="Times" w:cs="Times New Roman"/>
                <w:sz w:val="24"/>
                <w:szCs w:val="24"/>
              </w:rPr>
              <w:t xml:space="preserve">examining children’s perceptions of parental support. </w:t>
            </w:r>
          </w:p>
          <w:p w14:paraId="08659209" w14:textId="77777777" w:rsidR="00141677" w:rsidRDefault="00141677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66F07BC9" w14:textId="3BA00A3C" w:rsidR="00191219" w:rsidRDefault="00141677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 xml:space="preserve">Articles analyzing the </w:t>
            </w:r>
            <w:r w:rsidR="00191219" w:rsidRPr="00141677">
              <w:rPr>
                <w:rFonts w:ascii="Times" w:eastAsia="Calibri" w:hAnsi="Times" w:cs="Times New Roman"/>
                <w:sz w:val="24"/>
                <w:szCs w:val="24"/>
              </w:rPr>
              <w:t xml:space="preserve">influence of children/youth’s </w:t>
            </w:r>
            <w:r>
              <w:rPr>
                <w:rFonts w:ascii="Times" w:eastAsia="Calibri" w:hAnsi="Times" w:cs="Times New Roman"/>
                <w:sz w:val="24"/>
                <w:szCs w:val="24"/>
              </w:rPr>
              <w:t xml:space="preserve">24-hour movement behaviours on </w:t>
            </w:r>
            <w:r w:rsidR="00191219" w:rsidRPr="00141677">
              <w:rPr>
                <w:rFonts w:ascii="Times" w:eastAsia="Calibri" w:hAnsi="Times" w:cs="Times New Roman"/>
                <w:sz w:val="24"/>
                <w:szCs w:val="24"/>
              </w:rPr>
              <w:t>family members.</w:t>
            </w:r>
          </w:p>
          <w:p w14:paraId="05B564A9" w14:textId="1AE3581A" w:rsidR="00141677" w:rsidRDefault="00141677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1EB79379" w14:textId="197AD3A8" w:rsidR="00141677" w:rsidRDefault="00141677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 xml:space="preserve"> </w:t>
            </w:r>
          </w:p>
          <w:p w14:paraId="4F4AC7BE" w14:textId="77777777" w:rsidR="00141677" w:rsidRPr="00141677" w:rsidRDefault="00141677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32C9C90E" w14:textId="77777777" w:rsidR="00191219" w:rsidRPr="00141677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0232DB4E" w14:textId="26523E5B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</w:tc>
      </w:tr>
      <w:tr w:rsidR="00191219" w:rsidRPr="00DD310C" w14:paraId="3A8CAD97" w14:textId="77777777" w:rsidTr="00B76D38">
        <w:trPr>
          <w:jc w:val="center"/>
        </w:trPr>
        <w:tc>
          <w:tcPr>
            <w:tcW w:w="1838" w:type="dxa"/>
            <w:vAlign w:val="center"/>
          </w:tcPr>
          <w:p w14:paraId="3EA42CBA" w14:textId="77777777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002195">
              <w:rPr>
                <w:rFonts w:ascii="Times" w:eastAsia="Calibri" w:hAnsi="Times" w:cs="Times New Roman"/>
                <w:bCs/>
                <w:sz w:val="24"/>
                <w:szCs w:val="24"/>
              </w:rPr>
              <w:t>Population sample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B54A4C7" w14:textId="7693B481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>Children and youth (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>5-</w:t>
            </w:r>
            <w:r w:rsidR="00A3342F">
              <w:rPr>
                <w:rFonts w:ascii="Times" w:eastAsia="Calibri" w:hAnsi="Times" w:cs="Times New Roman"/>
                <w:sz w:val="24"/>
                <w:szCs w:val="24"/>
              </w:rPr>
              <w:t>17</w:t>
            </w: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years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 xml:space="preserve"> old</w:t>
            </w: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>)</w:t>
            </w:r>
            <w:r w:rsidR="0037181F" w:rsidRPr="0037181F">
              <w:rPr>
                <w:rFonts w:ascii="Times" w:eastAsia="Calibri" w:hAnsi="Times" w:cs="Times New Roman"/>
                <w:sz w:val="24"/>
                <w:szCs w:val="24"/>
              </w:rPr>
              <w:t>; families with children and/or youth; parents/guardians/caregivers</w:t>
            </w:r>
            <w:r w:rsidRPr="0037181F">
              <w:rPr>
                <w:rFonts w:ascii="Times" w:eastAsia="Calibri" w:hAnsi="Times" w:cs="Times New Roman"/>
                <w:sz w:val="24"/>
                <w:szCs w:val="24"/>
              </w:rPr>
              <w:t>.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9422B87" w14:textId="36998984" w:rsidR="00191219" w:rsidRPr="00B65884" w:rsidRDefault="00191219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  <w:highlight w:val="yellow"/>
              </w:rPr>
            </w:pPr>
            <w:r w:rsidRPr="0066417E">
              <w:rPr>
                <w:rFonts w:ascii="Times" w:eastAsia="Calibri" w:hAnsi="Times" w:cs="Times New Roman"/>
                <w:sz w:val="24"/>
                <w:szCs w:val="24"/>
              </w:rPr>
              <w:t xml:space="preserve">Articles that target </w:t>
            </w:r>
            <w:r w:rsidR="0066417E" w:rsidRPr="0066417E">
              <w:rPr>
                <w:rFonts w:ascii="Times" w:eastAsia="Calibri" w:hAnsi="Times" w:cs="Times New Roman"/>
                <w:sz w:val="24"/>
                <w:szCs w:val="24"/>
              </w:rPr>
              <w:t xml:space="preserve">parents or families with children under 5 years of age; articles that address children </w:t>
            </w:r>
            <w:r w:rsidRPr="0066417E">
              <w:rPr>
                <w:rFonts w:ascii="Times" w:eastAsia="Calibri" w:hAnsi="Times" w:cs="Times New Roman"/>
                <w:sz w:val="24"/>
                <w:szCs w:val="24"/>
              </w:rPr>
              <w:t>with a specific disease, illness, or condition, with the exception of children/youth with overweight/obesity.</w:t>
            </w:r>
          </w:p>
        </w:tc>
      </w:tr>
    </w:tbl>
    <w:p w14:paraId="41EC41A3" w14:textId="77777777" w:rsidR="00191219" w:rsidRPr="00DD310C" w:rsidRDefault="00191219" w:rsidP="0019121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14:paraId="1F9EE481" w14:textId="77777777" w:rsidR="00191219" w:rsidRPr="00DD310C" w:rsidRDefault="00191219" w:rsidP="0019121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14:paraId="2DB0FDFC" w14:textId="77777777" w:rsidR="00041886" w:rsidRDefault="00041886">
      <w:bookmarkStart w:id="0" w:name="_GoBack"/>
      <w:bookmarkEnd w:id="0"/>
    </w:p>
    <w:sectPr w:rsidR="0004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19"/>
    <w:rsid w:val="00002195"/>
    <w:rsid w:val="00041886"/>
    <w:rsid w:val="00141677"/>
    <w:rsid w:val="00191219"/>
    <w:rsid w:val="0037181F"/>
    <w:rsid w:val="00662EF6"/>
    <w:rsid w:val="0066417E"/>
    <w:rsid w:val="008D46CC"/>
    <w:rsid w:val="009A2D7F"/>
    <w:rsid w:val="00A3342F"/>
    <w:rsid w:val="00B65884"/>
    <w:rsid w:val="00D21DCE"/>
    <w:rsid w:val="00EB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8117"/>
  <w15:chartTrackingRefBased/>
  <w15:docId w15:val="{9D05EE11-2140-4D5A-BDA1-EADBEE30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181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2</cp:revision>
  <dcterms:created xsi:type="dcterms:W3CDTF">2020-05-14T11:37:00Z</dcterms:created>
  <dcterms:modified xsi:type="dcterms:W3CDTF">2020-05-14T11:37:00Z</dcterms:modified>
</cp:coreProperties>
</file>